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6BACD" w14:textId="0B6DB8EA" w:rsidR="00A85B4B" w:rsidRPr="002A572F" w:rsidRDefault="008F5469" w:rsidP="00A85B4B">
      <w:pPr>
        <w:pStyle w:val="SupplementaryMaterial"/>
        <w:rPr>
          <w:lang w:eastAsia="zh-CN"/>
        </w:rPr>
      </w:pPr>
      <w:r w:rsidRPr="002A572F">
        <w:t>Supplementary Material</w:t>
      </w:r>
      <w:r w:rsidR="00A85B4B" w:rsidRPr="002A572F">
        <w:rPr>
          <w:rFonts w:hint="eastAsia"/>
          <w:lang w:eastAsia="zh-CN"/>
        </w:rPr>
        <w:t xml:space="preserve"> of</w:t>
      </w:r>
    </w:p>
    <w:p w14:paraId="5310C3EB" w14:textId="5A757169" w:rsidR="00A85B4B" w:rsidRDefault="00D94D13" w:rsidP="0028777B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2748240"/>
      <w:r w:rsidRPr="0004754E">
        <w:rPr>
          <w:rFonts w:ascii="Times New Roman" w:eastAsia="Times New Roman" w:hAnsi="Times New Roman" w:cs="Times New Roman"/>
          <w:b/>
          <w:bCs/>
          <w:sz w:val="20"/>
          <w:szCs w:val="20"/>
        </w:rPr>
        <w:t>Mitigating gaseous nitrogen emissions in cotton fields through green manure and reduced nitrogen fertilization</w:t>
      </w:r>
      <w:bookmarkEnd w:id="0"/>
    </w:p>
    <w:p w14:paraId="6F5F9462" w14:textId="77777777" w:rsidR="008721CC" w:rsidRDefault="008721CC" w:rsidP="008721CC">
      <w:r>
        <w:rPr>
          <w:rFonts w:ascii="Times New Roman" w:hAnsi="Times New Roman" w:hint="eastAsia"/>
          <w:b/>
          <w:bCs/>
          <w:noProof/>
          <w:sz w:val="20"/>
          <w14:ligatures w14:val="none"/>
        </w:rPr>
        <w:drawing>
          <wp:anchor distT="0" distB="0" distL="114300" distR="114300" simplePos="0" relativeHeight="251664384" behindDoc="0" locked="0" layoutInCell="1" allowOverlap="1" wp14:anchorId="223A2363" wp14:editId="2B6C4A55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5274310" cy="3404870"/>
            <wp:effectExtent l="0" t="0" r="0" b="0"/>
            <wp:wrapTight wrapText="bothSides">
              <wp:wrapPolygon edited="0">
                <wp:start x="0" y="0"/>
                <wp:lineTo x="0" y="21511"/>
                <wp:lineTo x="21532" y="21511"/>
                <wp:lineTo x="21532" y="0"/>
                <wp:lineTo x="0" y="0"/>
              </wp:wrapPolygon>
            </wp:wrapTight>
            <wp:docPr id="62543572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043490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CC7813" w14:textId="77777777" w:rsidR="008721CC" w:rsidRDefault="008721CC" w:rsidP="008721CC">
      <w:pPr>
        <w:rPr>
          <w:rFonts w:ascii="Times New Roman" w:hAnsi="Times New Roman"/>
          <w:b/>
          <w:bCs/>
          <w:sz w:val="20"/>
        </w:rPr>
      </w:pPr>
    </w:p>
    <w:p w14:paraId="7F275022" w14:textId="53487774" w:rsidR="008721CC" w:rsidRDefault="008721CC" w:rsidP="008721CC">
      <w:pPr>
        <w:kinsoku w:val="0"/>
        <w:wordWrap w:val="0"/>
        <w:overflowPunct w:val="0"/>
        <w:autoSpaceDE w:val="0"/>
        <w:autoSpaceDN w:val="0"/>
        <w:rPr>
          <w:rFonts w:ascii="Times New Roman" w:hAnsi="Times New Roman" w:cs="Times New Roman"/>
          <w:sz w:val="20"/>
          <w:szCs w:val="20"/>
        </w:rPr>
      </w:pPr>
      <w:r w:rsidRPr="00EC46D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ure </w:t>
      </w:r>
      <w:r w:rsidR="008B0D21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8B0D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ial bacterial genera responding to green manure incorporation and nitrogen fertilizer reduction. Significant genera identified across different treatments using the Tukey-Kramer test (</w:t>
      </w:r>
      <w:r w:rsidRPr="00863EDB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n = 3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754A5FE" w14:textId="1D461D27" w:rsidR="00863EDB" w:rsidRDefault="002F1AAE" w:rsidP="00863ED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14:ligatures w14:val="none"/>
        </w:rPr>
        <w:lastRenderedPageBreak/>
        <w:drawing>
          <wp:anchor distT="0" distB="0" distL="114300" distR="114300" simplePos="0" relativeHeight="251661312" behindDoc="0" locked="0" layoutInCell="1" allowOverlap="1" wp14:anchorId="1E2381DA" wp14:editId="634013C6">
            <wp:simplePos x="0" y="0"/>
            <wp:positionH relativeFrom="column">
              <wp:posOffset>0</wp:posOffset>
            </wp:positionH>
            <wp:positionV relativeFrom="paragraph">
              <wp:posOffset>108585</wp:posOffset>
            </wp:positionV>
            <wp:extent cx="5278120" cy="4695825"/>
            <wp:effectExtent l="0" t="0" r="0" b="9525"/>
            <wp:wrapTight wrapText="bothSides">
              <wp:wrapPolygon edited="0">
                <wp:start x="0" y="0"/>
                <wp:lineTo x="0" y="21556"/>
                <wp:lineTo x="21517" y="21556"/>
                <wp:lineTo x="21517" y="0"/>
                <wp:lineTo x="0" y="0"/>
              </wp:wrapPolygon>
            </wp:wrapTight>
            <wp:docPr id="7388212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821201" name="图片 73882120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95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OLE_LINK2"/>
      <w:r w:rsidR="00EC46D5" w:rsidRPr="00EC46D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bookmarkEnd w:id="1"/>
      <w:r w:rsidR="00EC46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63ED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B0D2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 </w:t>
      </w:r>
      <w:r w:rsidR="00863EDB">
        <w:rPr>
          <w:rFonts w:ascii="Times New Roman" w:hAnsi="Times New Roman" w:cs="Times New Roman"/>
          <w:sz w:val="20"/>
          <w:szCs w:val="20"/>
        </w:rPr>
        <w:t>Alpha diversity of bacterial community assessed by (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="00863EDB">
        <w:rPr>
          <w:rFonts w:ascii="Times New Roman" w:hAnsi="Times New Roman" w:cs="Times New Roman"/>
          <w:sz w:val="20"/>
          <w:szCs w:val="20"/>
        </w:rPr>
        <w:t>) Shannon, (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="00863EDB">
        <w:rPr>
          <w:rFonts w:ascii="Times New Roman" w:hAnsi="Times New Roman" w:cs="Times New Roman"/>
          <w:sz w:val="20"/>
          <w:szCs w:val="20"/>
        </w:rPr>
        <w:t>) Simpson, (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="00863EDB">
        <w:rPr>
          <w:rFonts w:ascii="Times New Roman" w:hAnsi="Times New Roman" w:cs="Times New Roman"/>
          <w:sz w:val="20"/>
          <w:szCs w:val="20"/>
        </w:rPr>
        <w:t>) Chao1, and (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="00863EDB">
        <w:rPr>
          <w:rFonts w:ascii="Times New Roman" w:hAnsi="Times New Roman" w:cs="Times New Roman"/>
          <w:sz w:val="20"/>
          <w:szCs w:val="20"/>
        </w:rPr>
        <w:t>) ACE indices. Different letters of the same index indicate statistically significant differences (</w:t>
      </w:r>
      <w:r w:rsidR="00863ED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63EDB">
        <w:rPr>
          <w:rFonts w:ascii="Times New Roman" w:hAnsi="Times New Roman" w:cs="Times New Roman"/>
          <w:sz w:val="20"/>
          <w:szCs w:val="20"/>
        </w:rPr>
        <w:t xml:space="preserve"> &lt; 0.05, n</w:t>
      </w:r>
      <w:r w:rsidR="001D5B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63EDB">
        <w:rPr>
          <w:rFonts w:ascii="Times New Roman" w:hAnsi="Times New Roman" w:cs="Times New Roman"/>
          <w:sz w:val="20"/>
          <w:szCs w:val="20"/>
        </w:rPr>
        <w:t>=</w:t>
      </w:r>
      <w:r w:rsidR="001D5B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63EDB">
        <w:rPr>
          <w:rFonts w:ascii="Times New Roman" w:hAnsi="Times New Roman" w:cs="Times New Roman"/>
          <w:sz w:val="20"/>
          <w:szCs w:val="20"/>
        </w:rPr>
        <w:t>3) based on Tukey's HSD post-hoc test.</w:t>
      </w:r>
    </w:p>
    <w:p w14:paraId="620A14FD" w14:textId="77777777" w:rsidR="00074C4F" w:rsidRDefault="00074C4F" w:rsidP="00074C4F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/>
          <w:b/>
          <w:bCs/>
          <w:sz w:val="20"/>
        </w:rPr>
        <w:br w:type="page"/>
      </w:r>
    </w:p>
    <w:p w14:paraId="502D2E28" w14:textId="0505C8EE" w:rsidR="00074C4F" w:rsidRDefault="001D5B94" w:rsidP="00074C4F">
      <w:r>
        <w:rPr>
          <w:rFonts w:hint="eastAsia"/>
          <w:noProof/>
          <w14:ligatures w14:val="none"/>
        </w:rPr>
        <w:lastRenderedPageBreak/>
        <w:drawing>
          <wp:anchor distT="0" distB="0" distL="114300" distR="114300" simplePos="0" relativeHeight="251662336" behindDoc="0" locked="0" layoutInCell="1" allowOverlap="1" wp14:anchorId="49FA0E2E" wp14:editId="415DDD71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5278120" cy="2218690"/>
            <wp:effectExtent l="0" t="0" r="0" b="0"/>
            <wp:wrapTight wrapText="bothSides">
              <wp:wrapPolygon edited="0">
                <wp:start x="0" y="0"/>
                <wp:lineTo x="0" y="21328"/>
                <wp:lineTo x="21517" y="21328"/>
                <wp:lineTo x="21517" y="0"/>
                <wp:lineTo x="0" y="0"/>
              </wp:wrapPolygon>
            </wp:wrapTight>
            <wp:docPr id="3600107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010714" name="图片 3600107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D4E191" w14:textId="15D1D736" w:rsidR="00EC245A" w:rsidRDefault="00EC46D5" w:rsidP="00074C4F">
      <w:pPr>
        <w:rPr>
          <w:rFonts w:ascii="Times New Roman" w:hAnsi="Times New Roman" w:cs="Times New Roman"/>
          <w:sz w:val="20"/>
          <w:szCs w:val="20"/>
        </w:rPr>
        <w:sectPr w:rsidR="00EC245A" w:rsidSect="00995A3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2" w:name="_Hlk181980268"/>
      <w:r w:rsidRPr="00EC46D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74C4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074C4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3 </w:t>
      </w:r>
      <w:r w:rsidR="00074C4F">
        <w:rPr>
          <w:rFonts w:ascii="Times New Roman" w:hAnsi="Times New Roman" w:cs="Times New Roman"/>
          <w:sz w:val="20"/>
          <w:szCs w:val="20"/>
        </w:rPr>
        <w:t>The standardized direct, indirect, and total effects of soil properties and bacterial communities on NH</w:t>
      </w:r>
      <w:r w:rsidR="00C172AA" w:rsidRPr="00C172AA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="00074C4F">
        <w:rPr>
          <w:rFonts w:ascii="Times New Roman" w:hAnsi="Times New Roman" w:cs="Times New Roman"/>
          <w:sz w:val="20"/>
          <w:szCs w:val="20"/>
        </w:rPr>
        <w:t xml:space="preserve"> and N</w:t>
      </w:r>
      <w:r w:rsidR="00C172AA" w:rsidRPr="00C172AA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074C4F">
        <w:rPr>
          <w:rFonts w:ascii="Times New Roman" w:hAnsi="Times New Roman" w:cs="Times New Roman"/>
          <w:sz w:val="20"/>
          <w:szCs w:val="20"/>
        </w:rPr>
        <w:t>O emissions (</w:t>
      </w:r>
      <w:r w:rsidR="001D5B94">
        <w:rPr>
          <w:rFonts w:ascii="Times New Roman" w:hAnsi="Times New Roman" w:cs="Times New Roman" w:hint="eastAsia"/>
          <w:sz w:val="20"/>
          <w:szCs w:val="20"/>
        </w:rPr>
        <w:t>A</w:t>
      </w:r>
      <w:r w:rsidR="00074C4F">
        <w:rPr>
          <w:rFonts w:ascii="Times New Roman" w:hAnsi="Times New Roman" w:cs="Times New Roman"/>
          <w:sz w:val="20"/>
          <w:szCs w:val="20"/>
        </w:rPr>
        <w:t>) and cross-loading values from PLS-PM for soil properties and bacterial community metrics (</w:t>
      </w:r>
      <w:r w:rsidR="001D5B94">
        <w:rPr>
          <w:rFonts w:ascii="Times New Roman" w:hAnsi="Times New Roman" w:cs="Times New Roman" w:hint="eastAsia"/>
          <w:sz w:val="20"/>
          <w:szCs w:val="20"/>
        </w:rPr>
        <w:t>B</w:t>
      </w:r>
      <w:r w:rsidR="00074C4F">
        <w:rPr>
          <w:rFonts w:ascii="Times New Roman" w:hAnsi="Times New Roman" w:cs="Times New Roman"/>
          <w:sz w:val="20"/>
          <w:szCs w:val="20"/>
        </w:rPr>
        <w:t>). Bars represent the loading of various bacterial community attributes and soil properties on latent variables, with factor loadings exceeding 0.6 indicated by the dotted line.</w:t>
      </w:r>
      <w:bookmarkEnd w:id="2"/>
    </w:p>
    <w:p w14:paraId="6862C827" w14:textId="302E1652" w:rsidR="00E67983" w:rsidRDefault="00E10ACE">
      <w:pPr>
        <w:spacing w:line="400" w:lineRule="exact"/>
        <w:rPr>
          <w:rFonts w:ascii="Times New Roman" w:hAnsi="Times New Roman" w:cs="Times New Roman"/>
          <w:sz w:val="20"/>
        </w:rPr>
      </w:pPr>
      <w:r w:rsidRPr="00EC245A">
        <w:rPr>
          <w:rFonts w:ascii="Times New Roman" w:hAnsi="Times New Roman" w:hint="eastAsia"/>
          <w:b/>
          <w:bCs/>
          <w:sz w:val="20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0"/>
        </w:rPr>
        <w:t xml:space="preserve"> Table 1</w:t>
      </w: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>Cumulative</w:t>
      </w: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>NH</w:t>
      </w:r>
      <w:r>
        <w:rPr>
          <w:rFonts w:ascii="Times New Roman" w:eastAsia="DengXian" w:hAnsi="Times New Roman" w:cs="Times New Roman"/>
          <w:sz w:val="20"/>
          <w:szCs w:val="20"/>
          <w:vertAlign w:val="subscript"/>
        </w:rPr>
        <w:t xml:space="preserve">3 </w:t>
      </w:r>
      <w:r>
        <w:rPr>
          <w:rFonts w:ascii="Times New Roman" w:hAnsi="Times New Roman" w:cs="Times New Roman" w:hint="eastAsia"/>
          <w:sz w:val="20"/>
          <w:szCs w:val="18"/>
        </w:rPr>
        <w:t>and</w:t>
      </w:r>
      <w:r>
        <w:rPr>
          <w:rFonts w:ascii="Times New Roman" w:eastAsia="DengXi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>N</w:t>
      </w:r>
      <w:r>
        <w:rPr>
          <w:rFonts w:ascii="Times New Roman" w:eastAsia="DengXi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DengXi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 w:hint="eastAsia"/>
          <w:sz w:val="20"/>
          <w:szCs w:val="18"/>
        </w:rPr>
        <w:t xml:space="preserve"> emission flux under green manure </w:t>
      </w:r>
      <w:r>
        <w:rPr>
          <w:rFonts w:ascii="Times New Roman" w:hAnsi="Times New Roman" w:cs="Times New Roman"/>
          <w:sz w:val="20"/>
          <w:szCs w:val="18"/>
        </w:rPr>
        <w:t xml:space="preserve">incorporation </w:t>
      </w:r>
      <w:r>
        <w:rPr>
          <w:rFonts w:ascii="Times New Roman" w:hAnsi="Times New Roman" w:cs="Times New Roman" w:hint="eastAsia"/>
          <w:sz w:val="20"/>
          <w:szCs w:val="18"/>
        </w:rPr>
        <w:t xml:space="preserve">and nitrogen fertilizer reduction </w:t>
      </w:r>
      <w:r>
        <w:rPr>
          <w:rFonts w:ascii="Times New Roman" w:hAnsi="Times New Roman" w:cs="Times New Roman"/>
          <w:sz w:val="20"/>
          <w:szCs w:val="18"/>
        </w:rPr>
        <w:t>in cotton field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1328"/>
        <w:gridCol w:w="1323"/>
        <w:gridCol w:w="1457"/>
        <w:gridCol w:w="1320"/>
        <w:gridCol w:w="1245"/>
        <w:gridCol w:w="1365"/>
        <w:gridCol w:w="1165"/>
        <w:gridCol w:w="1245"/>
        <w:gridCol w:w="1245"/>
        <w:gridCol w:w="1245"/>
      </w:tblGrid>
      <w:tr w:rsidR="00E67983" w14:paraId="3846B903" w14:textId="77777777" w:rsidTr="00542DDB">
        <w:trPr>
          <w:trHeight w:val="288"/>
          <w:jc w:val="center"/>
        </w:trPr>
        <w:tc>
          <w:tcPr>
            <w:tcW w:w="376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A5615A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Treatment</w:t>
            </w:r>
          </w:p>
        </w:tc>
        <w:tc>
          <w:tcPr>
            <w:tcW w:w="101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9483B9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H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bscript"/>
              </w:rPr>
              <w:t>3</w:t>
            </w:r>
          </w:p>
          <w:p w14:paraId="038E3BBC" w14:textId="6015B6BD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Basal fertilizer cumulative</w:t>
            </w:r>
            <w:r w:rsidR="00CC3FB1"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emissions</w:t>
            </w:r>
            <w:r w:rsidR="00CC3FB1"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(kg h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a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perscript"/>
              </w:rPr>
              <w:t>-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  <w:vertAlign w:val="superscript"/>
              </w:rPr>
              <w:t>1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1049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964184" w14:textId="3E9B601D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H</w:t>
            </w:r>
            <w:r w:rsidR="006C0D91"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  <w:vertAlign w:val="subscript"/>
              </w:rPr>
              <w:t>3</w:t>
            </w:r>
          </w:p>
          <w:p w14:paraId="595C0A7E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Topdressing emissions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br/>
              <w:t>(kg h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a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perscript"/>
              </w:rPr>
              <w:t>-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  <w:vertAlign w:val="superscript"/>
              </w:rPr>
              <w:t>1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0B5DB1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H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bscript"/>
              </w:rPr>
              <w:t>3</w:t>
            </w:r>
          </w:p>
          <w:p w14:paraId="3E161895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T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tal cumulative emissions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br/>
              <w:t>(kg h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a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perscript"/>
              </w:rPr>
              <w:t>-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  <w:vertAlign w:val="superscript"/>
              </w:rPr>
              <w:t>1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889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B9D854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</w:t>
            </w:r>
          </w:p>
          <w:p w14:paraId="24AD044E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T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tal cumulative emissions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br/>
              <w:t>(kg h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a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perscript"/>
              </w:rPr>
              <w:t>-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  <w:vertAlign w:val="superscript"/>
              </w:rPr>
              <w:t>1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）</w:t>
            </w:r>
          </w:p>
        </w:tc>
        <w:tc>
          <w:tcPr>
            <w:tcW w:w="91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FB5750" w14:textId="77777777" w:rsidR="00BB7DC6" w:rsidRDefault="00BB7DC6" w:rsidP="00CC3F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</w:p>
          <w:p w14:paraId="189F748B" w14:textId="55F8C71C" w:rsidR="00E67983" w:rsidRPr="00542DDB" w:rsidRDefault="0028777B" w:rsidP="00CC3F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T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 xml:space="preserve">otal 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g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aseous N</w:t>
            </w:r>
            <w:r w:rsidR="00CC3FB1"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 xml:space="preserve"> 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emissions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br/>
              <w:t>(kg h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a</w:t>
            </w: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  <w:vertAlign w:val="superscript"/>
              </w:rPr>
              <w:t>-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  <w:vertAlign w:val="superscript"/>
              </w:rPr>
              <w:t>1</w:t>
            </w:r>
            <w:r w:rsidRPr="00542DDB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）</w:t>
            </w:r>
          </w:p>
        </w:tc>
      </w:tr>
      <w:tr w:rsidR="00E67983" w14:paraId="1DB27339" w14:textId="77777777" w:rsidTr="00C74DDC">
        <w:trPr>
          <w:trHeight w:val="288"/>
          <w:jc w:val="center"/>
        </w:trPr>
        <w:tc>
          <w:tcPr>
            <w:tcW w:w="376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346AA1" w14:textId="77777777" w:rsidR="00E67983" w:rsidRPr="00542DDB" w:rsidRDefault="00E679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EB615A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2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02A2BF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3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2A4630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2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D3803F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3</w:t>
            </w:r>
          </w:p>
        </w:tc>
        <w:tc>
          <w:tcPr>
            <w:tcW w:w="2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EBBE71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2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F5A874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3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4C34D8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2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9436FB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3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0E2668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2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E43ADA" w14:textId="77777777" w:rsidR="00E67983" w:rsidRPr="00542DDB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542DDB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2023</w:t>
            </w:r>
          </w:p>
        </w:tc>
      </w:tr>
      <w:tr w:rsidR="00E67983" w14:paraId="1754F6A5" w14:textId="77777777" w:rsidTr="00C74DDC">
        <w:trPr>
          <w:trHeight w:val="288"/>
          <w:jc w:val="center"/>
        </w:trPr>
        <w:tc>
          <w:tcPr>
            <w:tcW w:w="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1FB03C2" w14:textId="436584EB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GN0</w:t>
            </w:r>
          </w:p>
        </w:tc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CC103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50±0.14Ab</w:t>
            </w:r>
          </w:p>
        </w:tc>
        <w:tc>
          <w:tcPr>
            <w:tcW w:w="5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9675D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74±0.87Ab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3419D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58±0.04Ab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CF36C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07±0.03Ab</w:t>
            </w:r>
          </w:p>
        </w:tc>
        <w:tc>
          <w:tcPr>
            <w:tcW w:w="2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76221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08±0.17Ac</w:t>
            </w:r>
          </w:p>
        </w:tc>
        <w:tc>
          <w:tcPr>
            <w:tcW w:w="5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B06174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81±0.90Ab</w:t>
            </w:r>
          </w:p>
        </w:tc>
        <w:tc>
          <w:tcPr>
            <w:tcW w:w="4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3B8F47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25±0.05Ac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8726A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06±0.17Ac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E2180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33±0.12Ac</w:t>
            </w: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C1869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87±0.96Ac</w:t>
            </w:r>
          </w:p>
        </w:tc>
      </w:tr>
      <w:tr w:rsidR="00E67983" w14:paraId="69B3B561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3186DCBA" w14:textId="28A904EA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GN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DCE9BA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27±0.10A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A36CFA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43±0.17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3C82B8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94±0.13Ab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13AC44A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60±0.41Ab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76893A7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21±0.03Ab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994397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03±0.48Aab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66CCB5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74±0.14A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6C29FC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34±0.36A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3786BD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95±0.17Ab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DCDC2B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37±0.35Ab</w:t>
            </w:r>
          </w:p>
        </w:tc>
      </w:tr>
      <w:tr w:rsidR="00E67983" w14:paraId="733657E8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2E422E58" w14:textId="772E3ACE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GN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BF8B33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11±0.09A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F004F9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73±0.52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9FA7BC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64±0.70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96B109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49±0.65A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B67D9B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75±0.78Aab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A17A36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22±1.17A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7E5B96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11±0.05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305B95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62±0.30Aa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DA44F9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6.87±0.83Aab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38E3FE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6.84±1.43Aab</w:t>
            </w:r>
          </w:p>
        </w:tc>
      </w:tr>
      <w:tr w:rsidR="00E67983" w14:paraId="2E0603A2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06D75B11" w14:textId="4392DAB6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GN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ECD515A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50±0.68A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5B6A9A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96±0.30Aa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B987D0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74±0.09A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402843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33±0.19Ab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F97DF4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25±0.69A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505D1C0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29±0.44A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F08263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38±0.31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6AEA2E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12±0.27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4AC8E7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7.62±0.80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AE1A86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7.41±0.39Aa</w:t>
            </w:r>
          </w:p>
        </w:tc>
      </w:tr>
      <w:tr w:rsidR="00E67983" w14:paraId="7553D698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37C628A1" w14:textId="73DD44EA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VGN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8118CF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33±0.08Bb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459CFD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18±0.19B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486A14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23±0.09ABb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BE6E40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04±0.02A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3C6F7A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56±0.16B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0318697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23±0.18Bb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A93986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68±0.15B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B49B56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54±0.17Bc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5C0298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24±0.14Bc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806BB7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76±0.34Bc</w:t>
            </w:r>
          </w:p>
        </w:tc>
      </w:tr>
      <w:tr w:rsidR="00E67983" w14:paraId="41E11EEF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2C5C6ECB" w14:textId="0AA9CC2F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VGN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113390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39±0.20B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097FFF9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18±0.51B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E7C035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60±0.12ABb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699EEA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30±0.09Aab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1A64B39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99±0.10Bb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244B640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48±0.60B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B4A34A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92±0.17B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8D2635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61±0.11Bc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A3948C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91±0.12Bb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2AA147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09±0.49Bb</w:t>
            </w:r>
          </w:p>
        </w:tc>
      </w:tr>
      <w:tr w:rsidR="00E67983" w14:paraId="42CBC45B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746C85A5" w14:textId="2F0ACE43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VGN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2500E7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68±0.22B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446D67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10±0.76B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C9FB0F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75±0.18ABb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555A52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70±0.30A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1AD17A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43±0.07Bab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870C5F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79±0.49B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966A6D0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43±0.24B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21A419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91±0.07B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45246D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86±0.30B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375A1C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70±0.42Bb</w:t>
            </w:r>
          </w:p>
        </w:tc>
      </w:tr>
      <w:tr w:rsidR="00E67983" w14:paraId="491B4E33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1E389CF8" w14:textId="4C97BA1A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OVGN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CEA9BA0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34±0.16B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F61388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29±0.48Ba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FC30A3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61±0.66AB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86C5C30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69±0.29A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01986B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96±0.57B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E51D5D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98±0.72B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484D41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59±0.07B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6C991D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88±0.08B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DEC6E8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54±0.64B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259C65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87±0.70Ba</w:t>
            </w:r>
          </w:p>
        </w:tc>
      </w:tr>
      <w:tr w:rsidR="00E67983" w14:paraId="0434FDBF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3793DCC3" w14:textId="73CB6882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VVGN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E88F45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02±0.48Ac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7127CB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79±0.48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B47E49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37±0.07Bb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018E90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12±0.01Ab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6B023D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38±0.52Ac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E5B730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91±0.49ABb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557B1E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41±0.15Ad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0518C4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99±0.01A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37FDFC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80±0.52Ac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BB7C60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90±0.49Ac</w:t>
            </w:r>
          </w:p>
        </w:tc>
      </w:tr>
      <w:tr w:rsidR="00E67983" w14:paraId="01878F21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7FF73DF5" w14:textId="5D754719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VVGN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B10DB5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31±1.01Ab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60BB4B7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46±0.58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C4B945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81±0.28B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A867B3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42±0.25Aab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4329E6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12±1.17Ab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4F323E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88±0.34ABb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EB4B93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83±0.15Ac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6318510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76±0.47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4CA7EB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95±1.29Ab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76D274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63±0.64Ab</w:t>
            </w:r>
          </w:p>
        </w:tc>
      </w:tr>
      <w:tr w:rsidR="00E67983" w14:paraId="6F630B4C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488AA667" w14:textId="77357E4B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VVGN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A1E86DA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24±0.54Aab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028186F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83±0.57Aab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D3E3FD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1.05±0.30B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8246CC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40±0.21Aab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386D0AC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29±0.40Aab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4A43F00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22±0.78ABab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B5D088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50±0.35Ab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B1DDD4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90±0.21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3BF587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7.80±0.53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EB0CAD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6.13±0.82Ab</w:t>
            </w:r>
          </w:p>
        </w:tc>
      </w:tr>
      <w:tr w:rsidR="00E67983" w14:paraId="18C1B417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45B55759" w14:textId="5A3AF8E2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VVGN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8E4CB2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87±0.85Aa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5C5328A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84±0.91Aa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D4B8E6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78±0.13Ba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6A3937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0.50±0.19Aa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5C5CE19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5.65±0.79Aa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72485CB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4.34±1.00ABa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D1A9F8A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2.93±0.11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1676C1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3.49±0.57Aa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7AA8AF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8.58±0.68A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4A2130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/>
                <w:sz w:val="18"/>
                <w:szCs w:val="20"/>
              </w:rPr>
              <w:t>7.83±1.23Aa</w:t>
            </w:r>
          </w:p>
        </w:tc>
      </w:tr>
      <w:tr w:rsidR="00E67983" w14:paraId="15210965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5A268C14" w14:textId="77777777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GM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3D8BE2D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D046ED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E1CBAD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F38C5D0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ns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6009922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6A37E676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D911AF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2C4C80E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23B95D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2EFD091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</w:tr>
      <w:tr w:rsidR="00E67983" w14:paraId="61E6E7F5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2F721C71" w14:textId="77777777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NF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7B9F01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33CA8C7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923AEE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8F91714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46F7213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1C2621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693928A0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50D8650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8A8B4C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B2B2995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</w:tr>
      <w:tr w:rsidR="00E67983" w14:paraId="75B40C75" w14:textId="77777777" w:rsidTr="00542DDB">
        <w:trPr>
          <w:trHeight w:val="288"/>
          <w:jc w:val="center"/>
        </w:trPr>
        <w:tc>
          <w:tcPr>
            <w:tcW w:w="376" w:type="pct"/>
            <w:shd w:val="clear" w:color="auto" w:fill="auto"/>
            <w:noWrap/>
            <w:vAlign w:val="center"/>
          </w:tcPr>
          <w:p w14:paraId="725D8FFF" w14:textId="77777777" w:rsidR="00E67983" w:rsidRPr="0007641F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 w:rsidRPr="0007641F"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  <w:t>GM*NF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A6A1C5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3CE862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ns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4FC8D3C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7C30A3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006ADA0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E3A6142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ns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0B1F559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n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61E2A8B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**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E52D223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A547908" w14:textId="77777777" w:rsidR="00E67983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20"/>
              </w:rPr>
              <w:t>*</w:t>
            </w:r>
          </w:p>
        </w:tc>
      </w:tr>
    </w:tbl>
    <w:p w14:paraId="174EDB91" w14:textId="0DD9D1E4" w:rsidR="00E67983" w:rsidRDefault="002877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presented as mean ± standard error (n</w:t>
      </w:r>
      <w:r w:rsidR="009F10F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="009F10F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). Uppercase letters indicate significant differences</w:t>
      </w:r>
      <w:r>
        <w:rPr>
          <w:rFonts w:ascii="Times New Roman" w:hAnsi="Times New Roman" w:cs="Times New Roman" w:hint="eastAsia"/>
          <w:sz w:val="20"/>
          <w:szCs w:val="20"/>
        </w:rPr>
        <w:t xml:space="preserve"> at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0.05 </w:t>
      </w:r>
      <w:r>
        <w:rPr>
          <w:rFonts w:ascii="Times New Roman" w:hAnsi="Times New Roman" w:cs="Times New Roman" w:hint="eastAsia"/>
          <w:sz w:val="20"/>
          <w:szCs w:val="20"/>
        </w:rPr>
        <w:t xml:space="preserve">according to LSD test </w:t>
      </w:r>
      <w:r>
        <w:rPr>
          <w:rFonts w:ascii="Times New Roman" w:hAnsi="Times New Roman" w:cs="Times New Roman"/>
          <w:sz w:val="20"/>
          <w:szCs w:val="20"/>
        </w:rPr>
        <w:t xml:space="preserve">among different green manure incorporation </w:t>
      </w:r>
      <w:r>
        <w:rPr>
          <w:rFonts w:ascii="Times New Roman" w:hAnsi="Times New Roman" w:cs="Times New Roman" w:hint="eastAsia"/>
          <w:sz w:val="20"/>
          <w:szCs w:val="20"/>
        </w:rPr>
        <w:t xml:space="preserve">patterns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GM</w:t>
      </w:r>
      <w:r>
        <w:rPr>
          <w:rFonts w:ascii="Times New Roman" w:hAnsi="Times New Roman" w:cs="Times New Roman"/>
          <w:sz w:val="20"/>
          <w:szCs w:val="20"/>
        </w:rPr>
        <w:t xml:space="preserve">), and lowercase letters indicate significant differences among </w:t>
      </w:r>
      <w:r>
        <w:rPr>
          <w:rFonts w:ascii="Times New Roman" w:hAnsi="Times New Roman" w:cs="Times New Roman" w:hint="eastAsia"/>
          <w:sz w:val="20"/>
          <w:szCs w:val="20"/>
        </w:rPr>
        <w:t>distinc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ertiliz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reatmen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sz w:val="20"/>
          <w:szCs w:val="20"/>
        </w:rPr>
        <w:t>NF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G, no incorporation (control); OVG, incorpor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Orychophragmus violaceus</w:t>
      </w:r>
      <w:r>
        <w:rPr>
          <w:rFonts w:ascii="Times New Roman" w:hAnsi="Times New Roman" w:cs="Times New Roman"/>
          <w:sz w:val="20"/>
          <w:szCs w:val="20"/>
        </w:rPr>
        <w:t xml:space="preserve">; VVG, incorpor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Vicia villosa</w:t>
      </w:r>
      <w:r>
        <w:rPr>
          <w:rFonts w:ascii="Times New Roman" w:hAnsi="Times New Roman" w:cs="Times New Roman"/>
          <w:sz w:val="20"/>
          <w:szCs w:val="20"/>
        </w:rPr>
        <w:t>; N3, maximum economic nitrogen rate; N2, 25% nitrogen redu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ed to N3</w:t>
      </w:r>
      <w:r>
        <w:rPr>
          <w:rFonts w:ascii="Times New Roman" w:hAnsi="Times New Roman" w:cs="Times New Roman"/>
          <w:sz w:val="20"/>
          <w:szCs w:val="20"/>
        </w:rPr>
        <w:t>; N1, 50% nitrogen redu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ed to N3</w:t>
      </w:r>
      <w:r>
        <w:rPr>
          <w:rFonts w:ascii="Times New Roman" w:hAnsi="Times New Roman" w:cs="Times New Roman"/>
          <w:sz w:val="20"/>
          <w:szCs w:val="20"/>
        </w:rPr>
        <w:t>; N0, no nitrogen application.</w:t>
      </w:r>
      <w:r>
        <w:rPr>
          <w:rFonts w:ascii="Times New Roman" w:hAnsi="Times New Roman" w:cs="Times New Roman" w:hint="eastAsia"/>
          <w:sz w:val="20"/>
          <w:szCs w:val="20"/>
        </w:rPr>
        <w:t xml:space="preserve"> Asterisks denote statistical significance at *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 w:hint="eastAsia"/>
          <w:sz w:val="20"/>
          <w:szCs w:val="20"/>
        </w:rPr>
        <w:t xml:space="preserve">&lt; 0.05, **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 &lt; 0.01, and ***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 &lt; 0.001; </w:t>
      </w:r>
      <w:r>
        <w:rPr>
          <w:rFonts w:ascii="Times New Roman" w:hAnsi="Times New Roman" w:cs="Times New Roman" w:hint="eastAsia"/>
          <w:sz w:val="20"/>
          <w:szCs w:val="20"/>
        </w:rPr>
        <w:t>“</w:t>
      </w:r>
      <w:r>
        <w:rPr>
          <w:rFonts w:ascii="Times New Roman" w:hAnsi="Times New Roman" w:cs="Times New Roman" w:hint="eastAsia"/>
          <w:sz w:val="20"/>
          <w:szCs w:val="20"/>
        </w:rPr>
        <w:t>ns</w:t>
      </w:r>
      <w:r>
        <w:rPr>
          <w:rFonts w:ascii="Times New Roman" w:hAnsi="Times New Roman" w:cs="Times New Roman" w:hint="eastAsia"/>
          <w:sz w:val="20"/>
          <w:szCs w:val="20"/>
        </w:rPr>
        <w:t>”</w:t>
      </w:r>
      <w:r>
        <w:rPr>
          <w:rFonts w:ascii="Times New Roman" w:hAnsi="Times New Roman" w:cs="Times New Roman" w:hint="eastAsia"/>
          <w:sz w:val="20"/>
          <w:szCs w:val="20"/>
        </w:rPr>
        <w:t xml:space="preserve"> represents not significant.</w:t>
      </w:r>
    </w:p>
    <w:p w14:paraId="2D0BB421" w14:textId="77777777" w:rsidR="003B12B1" w:rsidRDefault="003B12B1">
      <w:pPr>
        <w:rPr>
          <w:rFonts w:ascii="Times New Roman" w:hAnsi="Times New Roman" w:cs="Times New Roman"/>
          <w:sz w:val="20"/>
          <w:szCs w:val="20"/>
        </w:rPr>
      </w:pPr>
    </w:p>
    <w:p w14:paraId="001F2933" w14:textId="1361B62D" w:rsidR="00E67983" w:rsidRDefault="00E10ACE">
      <w:pPr>
        <w:rPr>
          <w:rFonts w:ascii="Times New Roman" w:hAnsi="Times New Roman" w:cs="Times New Roman"/>
          <w:sz w:val="20"/>
          <w:szCs w:val="20"/>
        </w:rPr>
      </w:pPr>
      <w:bookmarkStart w:id="3" w:name="OLE_LINK1"/>
      <w:r w:rsidRPr="00EC245A">
        <w:rPr>
          <w:rFonts w:ascii="Times New Roman" w:hAnsi="Times New Roman" w:hint="eastAsia"/>
          <w:b/>
          <w:bCs/>
          <w:sz w:val="20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0"/>
        </w:rPr>
        <w:t xml:space="preserve"> Table 2</w:t>
      </w:r>
      <w:r>
        <w:rPr>
          <w:rFonts w:ascii="Times New Roman" w:hAnsi="Times New Roman" w:cs="Times New Roman" w:hint="eastAsia"/>
          <w:sz w:val="20"/>
          <w:szCs w:val="18"/>
        </w:rPr>
        <w:t xml:space="preserve"> Keystone taxa of co-occurrence networks under different green manure incorporation and nitrogen </w:t>
      </w:r>
      <w:r>
        <w:rPr>
          <w:rFonts w:ascii="Times New Roman" w:hAnsi="Times New Roman" w:cs="Times New Roman"/>
          <w:sz w:val="20"/>
          <w:szCs w:val="18"/>
        </w:rPr>
        <w:t>fertilizer</w:t>
      </w:r>
      <w:r>
        <w:rPr>
          <w:rFonts w:ascii="Times New Roman" w:hAnsi="Times New Roman" w:cs="Times New Roman" w:hint="eastAsia"/>
          <w:sz w:val="20"/>
          <w:szCs w:val="18"/>
        </w:rPr>
        <w:t xml:space="preserve"> reduction system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7"/>
        <w:gridCol w:w="1030"/>
        <w:gridCol w:w="2471"/>
        <w:gridCol w:w="2038"/>
        <w:gridCol w:w="3255"/>
        <w:gridCol w:w="3827"/>
      </w:tblGrid>
      <w:tr w:rsidR="00263197" w:rsidRPr="00075811" w14:paraId="0A3573B4" w14:textId="77777777" w:rsidTr="00162B22">
        <w:trPr>
          <w:trHeight w:val="334"/>
        </w:trPr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7C4C4A" w14:textId="77777777" w:rsidR="00E67983" w:rsidRPr="00075811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bookmarkStart w:id="4" w:name="OLE_LINK3"/>
            <w:r w:rsidRPr="0007581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8786A8" w14:textId="77777777" w:rsidR="00E67983" w:rsidRPr="00075811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ASV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459FBD" w14:textId="77777777" w:rsidR="00E67983" w:rsidRPr="00075811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Relative abundance</w:t>
            </w:r>
            <w:r w:rsidRPr="00075811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075811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E0527" w14:textId="77777777" w:rsidR="00E67983" w:rsidRPr="00075811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Network</w:t>
            </w:r>
            <w:r w:rsidRPr="00075811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  <w14:ligatures w14:val="none"/>
              </w:rPr>
              <w:t xml:space="preserve"> role</w:t>
            </w:r>
          </w:p>
        </w:tc>
        <w:tc>
          <w:tcPr>
            <w:tcW w:w="11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E88DCC" w14:textId="77777777" w:rsidR="00E67983" w:rsidRPr="00075811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Phylum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94A2C7" w14:textId="77777777" w:rsidR="00E67983" w:rsidRPr="00075811" w:rsidRDefault="002877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  <w:t>Genus</w:t>
            </w:r>
          </w:p>
        </w:tc>
      </w:tr>
      <w:tr w:rsidR="002F7134" w:rsidRPr="00075811" w14:paraId="16A8811D" w14:textId="77777777" w:rsidTr="00883812">
        <w:trPr>
          <w:trHeight w:val="334"/>
        </w:trPr>
        <w:tc>
          <w:tcPr>
            <w:tcW w:w="4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A477D7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G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96367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5</w:t>
            </w:r>
          </w:p>
        </w:tc>
        <w:tc>
          <w:tcPr>
            <w:tcW w:w="88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4B45862" w14:textId="25D928B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7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AF89A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41CF7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C21B9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Longilinea</w:t>
            </w:r>
          </w:p>
        </w:tc>
      </w:tr>
      <w:tr w:rsidR="002F7134" w:rsidRPr="00075811" w14:paraId="66F2340F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596DFD8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BA4865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225</w:t>
            </w:r>
          </w:p>
        </w:tc>
        <w:tc>
          <w:tcPr>
            <w:tcW w:w="885" w:type="pct"/>
            <w:shd w:val="clear" w:color="auto" w:fill="auto"/>
            <w:noWrap/>
          </w:tcPr>
          <w:p w14:paraId="21C20D46" w14:textId="16FC2CF5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C83F84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5DD9221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yxococc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6DFEE709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Phaselicystis</w:t>
            </w:r>
          </w:p>
        </w:tc>
      </w:tr>
      <w:tr w:rsidR="002F7134" w:rsidRPr="00075811" w14:paraId="0349E2EA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74C423F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3A40ED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251</w:t>
            </w:r>
          </w:p>
        </w:tc>
        <w:tc>
          <w:tcPr>
            <w:tcW w:w="885" w:type="pct"/>
            <w:shd w:val="clear" w:color="auto" w:fill="auto"/>
            <w:noWrap/>
          </w:tcPr>
          <w:p w14:paraId="67D97DB5" w14:textId="63556E1F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DB8666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463DCC4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4BD346A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Coralloluteibacterium</w:t>
            </w:r>
          </w:p>
        </w:tc>
      </w:tr>
      <w:tr w:rsidR="002F7134" w:rsidRPr="00075811" w14:paraId="073704C7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4492DC9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1262FF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92</w:t>
            </w:r>
          </w:p>
        </w:tc>
        <w:tc>
          <w:tcPr>
            <w:tcW w:w="885" w:type="pct"/>
            <w:shd w:val="clear" w:color="auto" w:fill="auto"/>
            <w:noWrap/>
          </w:tcPr>
          <w:p w14:paraId="410A87F8" w14:textId="5F6E812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C0F174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79FBCA2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4B86A36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Vicinamibacter</w:t>
            </w:r>
          </w:p>
        </w:tc>
      </w:tr>
      <w:tr w:rsidR="002F7134" w:rsidRPr="00075811" w14:paraId="1028DF8D" w14:textId="77777777" w:rsidTr="00883812">
        <w:trPr>
          <w:trHeight w:val="334"/>
        </w:trPr>
        <w:tc>
          <w:tcPr>
            <w:tcW w:w="479" w:type="pct"/>
            <w:vMerge w:val="restart"/>
            <w:shd w:val="clear" w:color="auto" w:fill="E8E8E8" w:themeFill="background2"/>
            <w:noWrap/>
            <w:vAlign w:val="center"/>
          </w:tcPr>
          <w:p w14:paraId="64BF0AC7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G</w:t>
            </w: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100D4EE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247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6997FEBA" w14:textId="2D5E034C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0714227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2A7B744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5D29302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Kouleothrix</w:t>
            </w:r>
          </w:p>
        </w:tc>
      </w:tr>
      <w:tr w:rsidR="002F7134" w:rsidRPr="00075811" w14:paraId="1E7E6EC8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0B14CB1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37C0D56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514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7BC891C8" w14:textId="0AB148B0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588DA80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4D7416D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799D316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Sphingomonas</w:t>
            </w:r>
          </w:p>
        </w:tc>
      </w:tr>
      <w:tr w:rsidR="002F7134" w:rsidRPr="00075811" w14:paraId="4DB21268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736CA11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296C85D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555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4357291A" w14:textId="4E3E45C1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01D0936E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39B4934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5F835DC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Holophaga</w:t>
            </w:r>
          </w:p>
        </w:tc>
      </w:tr>
      <w:tr w:rsidR="002F7134" w:rsidRPr="00075811" w14:paraId="712B1CC9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4378FB9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1357D71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0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2BE2AEDF" w14:textId="4606D155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325B78F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7A3CF219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5" w:name="_Hlk181615170"/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  <w:bookmarkEnd w:id="5"/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0F209CC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Phototrophicus</w:t>
            </w:r>
          </w:p>
        </w:tc>
      </w:tr>
      <w:tr w:rsidR="002F7134" w:rsidRPr="00075811" w14:paraId="52DD7B35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1DFC487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7274405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97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70D42369" w14:textId="0E998A04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155F782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0A90E6CE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73F32B9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Azohydromonas</w:t>
            </w:r>
          </w:p>
        </w:tc>
      </w:tr>
      <w:tr w:rsidR="002F7134" w:rsidRPr="00075811" w14:paraId="42E5E25D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15CC714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5F218BA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81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24F7529F" w14:textId="335070A7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3F29662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32405EC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Gemmatimonadot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6A7FC64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Roseisolibacter</w:t>
            </w:r>
          </w:p>
        </w:tc>
      </w:tr>
      <w:tr w:rsidR="002F7134" w:rsidRPr="00075811" w14:paraId="0CE64450" w14:textId="77777777" w:rsidTr="00883812">
        <w:trPr>
          <w:trHeight w:val="334"/>
        </w:trPr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 w14:paraId="0829E474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VG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A2DE16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0</w:t>
            </w:r>
          </w:p>
        </w:tc>
        <w:tc>
          <w:tcPr>
            <w:tcW w:w="885" w:type="pct"/>
            <w:shd w:val="clear" w:color="auto" w:fill="auto"/>
            <w:noWrap/>
          </w:tcPr>
          <w:p w14:paraId="5D2BF24B" w14:textId="2FFE8F29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9FB1FF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3205C56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2272104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bookmarkStart w:id="6" w:name="_Hlk181615154"/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Phototrophicus</w:t>
            </w:r>
            <w:bookmarkEnd w:id="6"/>
          </w:p>
        </w:tc>
      </w:tr>
      <w:tr w:rsidR="002F7134" w:rsidRPr="00075811" w14:paraId="5057F930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78D77B77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DA86C3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88</w:t>
            </w:r>
          </w:p>
        </w:tc>
        <w:tc>
          <w:tcPr>
            <w:tcW w:w="885" w:type="pct"/>
            <w:shd w:val="clear" w:color="auto" w:fill="auto"/>
            <w:noWrap/>
          </w:tcPr>
          <w:p w14:paraId="414CF1C5" w14:textId="53C6DF3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FE3E06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2425382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Gemmatimonad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42E7C40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Gemmatimonas</w:t>
            </w:r>
          </w:p>
        </w:tc>
      </w:tr>
      <w:tr w:rsidR="002F7134" w:rsidRPr="00075811" w14:paraId="202E58AA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59FF8C90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BC0604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114</w:t>
            </w:r>
          </w:p>
        </w:tc>
        <w:tc>
          <w:tcPr>
            <w:tcW w:w="885" w:type="pct"/>
            <w:shd w:val="clear" w:color="auto" w:fill="auto"/>
            <w:noWrap/>
          </w:tcPr>
          <w:p w14:paraId="5E3985B0" w14:textId="0F6E8AE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FCA963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79F2922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69DEB76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Flavobacterium</w:t>
            </w:r>
          </w:p>
        </w:tc>
      </w:tr>
      <w:tr w:rsidR="002F7134" w:rsidRPr="00075811" w14:paraId="1368A73F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2D0C235D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5B563B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177</w:t>
            </w:r>
          </w:p>
        </w:tc>
        <w:tc>
          <w:tcPr>
            <w:tcW w:w="885" w:type="pct"/>
            <w:shd w:val="clear" w:color="auto" w:fill="auto"/>
            <w:noWrap/>
          </w:tcPr>
          <w:p w14:paraId="5ABEBDB7" w14:textId="1ED3FA7E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28100B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0A04D07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hermomicrob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75BDF4E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Sphaerobacter</w:t>
            </w:r>
          </w:p>
        </w:tc>
      </w:tr>
      <w:tr w:rsidR="002F7134" w:rsidRPr="00075811" w14:paraId="63E8F2E4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30E4DC40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6E25E3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78</w:t>
            </w:r>
          </w:p>
        </w:tc>
        <w:tc>
          <w:tcPr>
            <w:tcW w:w="885" w:type="pct"/>
            <w:shd w:val="clear" w:color="auto" w:fill="auto"/>
            <w:noWrap/>
          </w:tcPr>
          <w:p w14:paraId="45452B16" w14:textId="453D7230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992D34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60C0B81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5C632E0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unclassified_Anaerolineae</w:t>
            </w:r>
          </w:p>
        </w:tc>
      </w:tr>
      <w:tr w:rsidR="002F7134" w:rsidRPr="00075811" w14:paraId="53C776F5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7ABB11CE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5A70B2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528</w:t>
            </w:r>
          </w:p>
        </w:tc>
        <w:tc>
          <w:tcPr>
            <w:tcW w:w="885" w:type="pct"/>
            <w:shd w:val="clear" w:color="auto" w:fill="auto"/>
            <w:noWrap/>
          </w:tcPr>
          <w:p w14:paraId="24632EEF" w14:textId="6152810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C0C4BF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4ECBCF1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7BD5CA8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Arboricoccus</w:t>
            </w:r>
          </w:p>
        </w:tc>
      </w:tr>
      <w:tr w:rsidR="002F7134" w:rsidRPr="00075811" w14:paraId="3858A912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262B6DA5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B1A283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555</w:t>
            </w:r>
          </w:p>
        </w:tc>
        <w:tc>
          <w:tcPr>
            <w:tcW w:w="885" w:type="pct"/>
            <w:shd w:val="clear" w:color="auto" w:fill="auto"/>
            <w:noWrap/>
          </w:tcPr>
          <w:p w14:paraId="65856E37" w14:textId="352D4229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AE222A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60581F0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2FAA6E5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Holophaga</w:t>
            </w:r>
          </w:p>
        </w:tc>
      </w:tr>
      <w:tr w:rsidR="002F7134" w:rsidRPr="00075811" w14:paraId="0AEBF3AE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3C5AF5B9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891A06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45</w:t>
            </w:r>
          </w:p>
        </w:tc>
        <w:tc>
          <w:tcPr>
            <w:tcW w:w="885" w:type="pct"/>
            <w:shd w:val="clear" w:color="auto" w:fill="auto"/>
            <w:noWrap/>
          </w:tcPr>
          <w:p w14:paraId="55C3ACB1" w14:textId="244FFD75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EC4E64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72C2314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1EE9D06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Vicinamibacter</w:t>
            </w:r>
          </w:p>
        </w:tc>
      </w:tr>
      <w:tr w:rsidR="002F7134" w:rsidRPr="00075811" w14:paraId="25D1712D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18F016E8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DAB7AB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69</w:t>
            </w:r>
          </w:p>
        </w:tc>
        <w:tc>
          <w:tcPr>
            <w:tcW w:w="885" w:type="pct"/>
            <w:shd w:val="clear" w:color="auto" w:fill="auto"/>
            <w:noWrap/>
          </w:tcPr>
          <w:p w14:paraId="468F1C9D" w14:textId="2BBB2DD3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B4988F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4F18C5C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tin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0468069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Cellulosimicrobium</w:t>
            </w:r>
          </w:p>
        </w:tc>
      </w:tr>
      <w:tr w:rsidR="002F7134" w:rsidRPr="00075811" w14:paraId="411EBA31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6EEF862A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5FAE9A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801</w:t>
            </w:r>
          </w:p>
        </w:tc>
        <w:tc>
          <w:tcPr>
            <w:tcW w:w="885" w:type="pct"/>
            <w:shd w:val="clear" w:color="auto" w:fill="auto"/>
            <w:noWrap/>
          </w:tcPr>
          <w:p w14:paraId="35E270D4" w14:textId="46D9B398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B0F41A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23570FFE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hermodesulf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5E0D591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Thermodesulforhabdus</w:t>
            </w:r>
          </w:p>
        </w:tc>
      </w:tr>
      <w:tr w:rsidR="002F7134" w:rsidRPr="00075811" w14:paraId="197F5295" w14:textId="77777777" w:rsidTr="00883812">
        <w:trPr>
          <w:trHeight w:val="334"/>
        </w:trPr>
        <w:tc>
          <w:tcPr>
            <w:tcW w:w="479" w:type="pct"/>
            <w:vMerge w:val="restart"/>
            <w:shd w:val="clear" w:color="auto" w:fill="E8E8E8" w:themeFill="background2"/>
            <w:noWrap/>
            <w:vAlign w:val="center"/>
          </w:tcPr>
          <w:p w14:paraId="52D9BB8C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0</w:t>
            </w: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05FCCA39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9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4DE69073" w14:textId="28CBB40C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214057E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3C7927B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0EF649F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Devosia</w:t>
            </w:r>
          </w:p>
        </w:tc>
      </w:tr>
      <w:tr w:rsidR="002F7134" w:rsidRPr="00075811" w14:paraId="50E3BC68" w14:textId="77777777" w:rsidTr="00883812">
        <w:trPr>
          <w:trHeight w:val="334"/>
        </w:trPr>
        <w:tc>
          <w:tcPr>
            <w:tcW w:w="479" w:type="pct"/>
            <w:vMerge/>
            <w:tcBorders>
              <w:bottom w:val="nil"/>
            </w:tcBorders>
            <w:shd w:val="clear" w:color="auto" w:fill="E8E8E8" w:themeFill="background2"/>
            <w:vAlign w:val="center"/>
          </w:tcPr>
          <w:p w14:paraId="448FE22A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bottom w:val="nil"/>
            </w:tcBorders>
            <w:shd w:val="clear" w:color="auto" w:fill="E8E8E8" w:themeFill="background2"/>
            <w:noWrap/>
            <w:vAlign w:val="center"/>
          </w:tcPr>
          <w:p w14:paraId="5EE43C6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88</w:t>
            </w:r>
          </w:p>
        </w:tc>
        <w:tc>
          <w:tcPr>
            <w:tcW w:w="885" w:type="pct"/>
            <w:tcBorders>
              <w:bottom w:val="nil"/>
            </w:tcBorders>
            <w:shd w:val="clear" w:color="auto" w:fill="E8E8E8" w:themeFill="background2"/>
            <w:noWrap/>
          </w:tcPr>
          <w:p w14:paraId="74EDF868" w14:textId="29C7046E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E8E8E8" w:themeFill="background2"/>
            <w:noWrap/>
            <w:vAlign w:val="center"/>
          </w:tcPr>
          <w:p w14:paraId="685FA87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tcBorders>
              <w:bottom w:val="nil"/>
            </w:tcBorders>
            <w:shd w:val="clear" w:color="auto" w:fill="E8E8E8" w:themeFill="background2"/>
            <w:noWrap/>
            <w:vAlign w:val="center"/>
          </w:tcPr>
          <w:p w14:paraId="38CDB7D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Gemmatimonadota</w:t>
            </w:r>
          </w:p>
        </w:tc>
        <w:tc>
          <w:tcPr>
            <w:tcW w:w="1371" w:type="pct"/>
            <w:tcBorders>
              <w:bottom w:val="nil"/>
            </w:tcBorders>
            <w:shd w:val="clear" w:color="auto" w:fill="E8E8E8" w:themeFill="background2"/>
            <w:noWrap/>
            <w:vAlign w:val="center"/>
          </w:tcPr>
          <w:p w14:paraId="471377B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Gemmatimonas</w:t>
            </w:r>
          </w:p>
        </w:tc>
      </w:tr>
      <w:tr w:rsidR="002F7134" w:rsidRPr="00075811" w14:paraId="421E6584" w14:textId="77777777" w:rsidTr="00883812">
        <w:trPr>
          <w:trHeight w:val="334"/>
        </w:trPr>
        <w:tc>
          <w:tcPr>
            <w:tcW w:w="47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FCC54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N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E9799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243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DA7D56" w14:textId="5301C228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6FAE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50FC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BCA5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Azohydromonas</w:t>
            </w:r>
          </w:p>
        </w:tc>
      </w:tr>
      <w:tr w:rsidR="002F7134" w:rsidRPr="00075811" w14:paraId="7F27520F" w14:textId="77777777" w:rsidTr="00883812">
        <w:trPr>
          <w:trHeight w:val="334"/>
        </w:trPr>
        <w:tc>
          <w:tcPr>
            <w:tcW w:w="479" w:type="pct"/>
            <w:vMerge/>
            <w:tcBorders>
              <w:top w:val="nil"/>
              <w:bottom w:val="nil"/>
            </w:tcBorders>
            <w:vAlign w:val="center"/>
          </w:tcPr>
          <w:p w14:paraId="232940B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5469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60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91BD9C" w14:textId="05825C57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3F0B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5DEF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77EC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Parasegetibacter</w:t>
            </w:r>
          </w:p>
        </w:tc>
      </w:tr>
      <w:tr w:rsidR="002F7134" w:rsidRPr="00075811" w14:paraId="3CAAF02B" w14:textId="77777777" w:rsidTr="00883812">
        <w:trPr>
          <w:trHeight w:val="334"/>
        </w:trPr>
        <w:tc>
          <w:tcPr>
            <w:tcW w:w="479" w:type="pct"/>
            <w:vMerge/>
            <w:tcBorders>
              <w:top w:val="nil"/>
              <w:bottom w:val="nil"/>
            </w:tcBorders>
            <w:vAlign w:val="center"/>
          </w:tcPr>
          <w:p w14:paraId="22840B7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81A5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31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D6393E" w14:textId="751D26FB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ED29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2E219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8A5B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Longilinea</w:t>
            </w:r>
          </w:p>
        </w:tc>
      </w:tr>
      <w:tr w:rsidR="002F7134" w:rsidRPr="00075811" w14:paraId="7E086E6D" w14:textId="77777777" w:rsidTr="00883812">
        <w:trPr>
          <w:trHeight w:val="334"/>
        </w:trPr>
        <w:tc>
          <w:tcPr>
            <w:tcW w:w="479" w:type="pct"/>
            <w:vMerge/>
            <w:tcBorders>
              <w:top w:val="nil"/>
              <w:bottom w:val="nil"/>
            </w:tcBorders>
            <w:vAlign w:val="center"/>
          </w:tcPr>
          <w:p w14:paraId="04CC776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DF68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12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B7446D" w14:textId="7A6D5FEB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8E9F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4261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6CC4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Rhodocytophaga</w:t>
            </w:r>
          </w:p>
        </w:tc>
      </w:tr>
      <w:tr w:rsidR="002F7134" w:rsidRPr="00075811" w14:paraId="12ABA920" w14:textId="77777777" w:rsidTr="00883812">
        <w:trPr>
          <w:trHeight w:val="334"/>
        </w:trPr>
        <w:tc>
          <w:tcPr>
            <w:tcW w:w="479" w:type="pct"/>
            <w:vMerge/>
            <w:tcBorders>
              <w:top w:val="nil"/>
              <w:bottom w:val="nil"/>
            </w:tcBorders>
            <w:vAlign w:val="center"/>
          </w:tcPr>
          <w:p w14:paraId="24813E3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D80B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770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7F4B5E" w14:textId="5105BA93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AFDB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306A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40E7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Frateuria</w:t>
            </w:r>
          </w:p>
        </w:tc>
      </w:tr>
      <w:tr w:rsidR="002F7134" w:rsidRPr="00075811" w14:paraId="7100F190" w14:textId="77777777" w:rsidTr="00883812">
        <w:trPr>
          <w:trHeight w:val="334"/>
        </w:trPr>
        <w:tc>
          <w:tcPr>
            <w:tcW w:w="479" w:type="pct"/>
            <w:vMerge/>
            <w:tcBorders>
              <w:top w:val="nil"/>
              <w:bottom w:val="nil"/>
            </w:tcBorders>
            <w:vAlign w:val="center"/>
          </w:tcPr>
          <w:p w14:paraId="5E83E57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648C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925</w:t>
            </w:r>
          </w:p>
        </w:tc>
        <w:tc>
          <w:tcPr>
            <w:tcW w:w="88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234952" w14:textId="63D36B26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0A3C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7229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5ED6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Vicinamibacter</w:t>
            </w:r>
          </w:p>
        </w:tc>
      </w:tr>
      <w:tr w:rsidR="002F7134" w:rsidRPr="00075811" w14:paraId="06C2B18A" w14:textId="77777777" w:rsidTr="00883812">
        <w:trPr>
          <w:trHeight w:val="334"/>
        </w:trPr>
        <w:tc>
          <w:tcPr>
            <w:tcW w:w="479" w:type="pct"/>
            <w:vMerge w:val="restart"/>
            <w:tcBorders>
              <w:top w:val="nil"/>
            </w:tcBorders>
            <w:shd w:val="clear" w:color="auto" w:fill="E8E8E8" w:themeFill="background2"/>
            <w:noWrap/>
            <w:vAlign w:val="center"/>
          </w:tcPr>
          <w:p w14:paraId="4C40123B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2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E8E8E8" w:themeFill="background2"/>
            <w:noWrap/>
            <w:vAlign w:val="center"/>
          </w:tcPr>
          <w:p w14:paraId="5108311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142</w:t>
            </w:r>
          </w:p>
        </w:tc>
        <w:tc>
          <w:tcPr>
            <w:tcW w:w="885" w:type="pct"/>
            <w:tcBorders>
              <w:top w:val="nil"/>
            </w:tcBorders>
            <w:shd w:val="clear" w:color="auto" w:fill="E8E8E8" w:themeFill="background2"/>
            <w:noWrap/>
          </w:tcPr>
          <w:p w14:paraId="424FCFB1" w14:textId="40C2712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E8E8E8" w:themeFill="background2"/>
            <w:noWrap/>
            <w:vAlign w:val="center"/>
          </w:tcPr>
          <w:p w14:paraId="0ADF83B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tcBorders>
              <w:top w:val="nil"/>
            </w:tcBorders>
            <w:shd w:val="clear" w:color="auto" w:fill="E8E8E8" w:themeFill="background2"/>
            <w:noWrap/>
            <w:vAlign w:val="center"/>
          </w:tcPr>
          <w:p w14:paraId="3BCC786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7" w:name="_Hlk181615486"/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  <w:bookmarkEnd w:id="7"/>
          </w:p>
        </w:tc>
        <w:tc>
          <w:tcPr>
            <w:tcW w:w="1371" w:type="pct"/>
            <w:tcBorders>
              <w:top w:val="nil"/>
            </w:tcBorders>
            <w:shd w:val="clear" w:color="auto" w:fill="E8E8E8" w:themeFill="background2"/>
            <w:noWrap/>
            <w:vAlign w:val="center"/>
          </w:tcPr>
          <w:p w14:paraId="2E3372A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bookmarkStart w:id="8" w:name="_Hlk181615529"/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Wenzhouxiangella</w:t>
            </w:r>
            <w:bookmarkEnd w:id="8"/>
          </w:p>
        </w:tc>
      </w:tr>
      <w:tr w:rsidR="002F7134" w:rsidRPr="00075811" w14:paraId="45C797A9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76219D13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0293C69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428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7A3706F1" w14:textId="7E7C225C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2C12353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518FDAC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16C95B7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Chitinophaga</w:t>
            </w:r>
          </w:p>
        </w:tc>
      </w:tr>
      <w:tr w:rsidR="002F7134" w:rsidRPr="00075811" w14:paraId="4CB6EBA6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151212A7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7162457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555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6210CEC9" w14:textId="7B3F15E9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39D9D0F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74321BF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4167F88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Holophaga</w:t>
            </w:r>
          </w:p>
        </w:tc>
      </w:tr>
      <w:tr w:rsidR="002F7134" w:rsidRPr="00075811" w14:paraId="01A1602C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207B2283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2EE7C1F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208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0C085043" w14:textId="3E387A77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35FBCAA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179AE20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2BDE139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Paraburkholderia</w:t>
            </w:r>
          </w:p>
        </w:tc>
      </w:tr>
      <w:tr w:rsidR="002F7134" w:rsidRPr="00075811" w14:paraId="6D0AC98B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26F317D5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56E6016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36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50D176AB" w14:textId="17BEF396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0EC26BF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53B4C78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hermodesulfobacteriota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5956ABD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Desulfuromonas</w:t>
            </w:r>
          </w:p>
        </w:tc>
      </w:tr>
      <w:tr w:rsidR="002F7134" w:rsidRPr="00075811" w14:paraId="29B337C6" w14:textId="77777777" w:rsidTr="00883812">
        <w:trPr>
          <w:trHeight w:val="334"/>
        </w:trPr>
        <w:tc>
          <w:tcPr>
            <w:tcW w:w="479" w:type="pct"/>
            <w:vMerge/>
            <w:shd w:val="clear" w:color="auto" w:fill="E8E8E8" w:themeFill="background2"/>
            <w:vAlign w:val="center"/>
          </w:tcPr>
          <w:p w14:paraId="51E2B80E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E8E8E8" w:themeFill="background2"/>
            <w:noWrap/>
            <w:vAlign w:val="center"/>
          </w:tcPr>
          <w:p w14:paraId="01BBD3E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67</w:t>
            </w:r>
          </w:p>
        </w:tc>
        <w:tc>
          <w:tcPr>
            <w:tcW w:w="885" w:type="pct"/>
            <w:shd w:val="clear" w:color="auto" w:fill="E8E8E8" w:themeFill="background2"/>
            <w:noWrap/>
          </w:tcPr>
          <w:p w14:paraId="1DBDA841" w14:textId="1393787E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E8E8E8" w:themeFill="background2"/>
            <w:noWrap/>
            <w:vAlign w:val="center"/>
          </w:tcPr>
          <w:p w14:paraId="0FEC7CD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E8E8E8" w:themeFill="background2"/>
            <w:noWrap/>
            <w:vAlign w:val="center"/>
          </w:tcPr>
          <w:p w14:paraId="7E7E098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shd w:val="clear" w:color="auto" w:fill="E8E8E8" w:themeFill="background2"/>
            <w:noWrap/>
            <w:vAlign w:val="center"/>
          </w:tcPr>
          <w:p w14:paraId="4441C1C3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Litorilinea</w:t>
            </w:r>
          </w:p>
        </w:tc>
      </w:tr>
      <w:tr w:rsidR="002F7134" w:rsidRPr="00075811" w14:paraId="5F3D2643" w14:textId="77777777" w:rsidTr="00883812">
        <w:trPr>
          <w:trHeight w:val="334"/>
        </w:trPr>
        <w:tc>
          <w:tcPr>
            <w:tcW w:w="479" w:type="pct"/>
            <w:vMerge w:val="restart"/>
            <w:shd w:val="clear" w:color="auto" w:fill="auto"/>
            <w:noWrap/>
            <w:vAlign w:val="center"/>
          </w:tcPr>
          <w:p w14:paraId="5B6F69EA" w14:textId="77777777" w:rsidR="002F7134" w:rsidRPr="00AE61DE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61D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C3F1EAE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12</w:t>
            </w:r>
          </w:p>
        </w:tc>
        <w:tc>
          <w:tcPr>
            <w:tcW w:w="885" w:type="pct"/>
            <w:shd w:val="clear" w:color="auto" w:fill="auto"/>
            <w:noWrap/>
          </w:tcPr>
          <w:p w14:paraId="7C88EFE5" w14:textId="1B8239B1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C68199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30AB1B10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2F3A00C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Rhodocytophaga</w:t>
            </w:r>
          </w:p>
        </w:tc>
      </w:tr>
      <w:tr w:rsidR="002F7134" w:rsidRPr="00075811" w14:paraId="53D7D2DA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47F1D339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341075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25</w:t>
            </w:r>
          </w:p>
        </w:tc>
        <w:tc>
          <w:tcPr>
            <w:tcW w:w="885" w:type="pct"/>
            <w:shd w:val="clear" w:color="auto" w:fill="auto"/>
            <w:noWrap/>
          </w:tcPr>
          <w:p w14:paraId="10C3D2C7" w14:textId="6DEBEC74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379CFE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332A49F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7864F35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Luteitalea</w:t>
            </w:r>
          </w:p>
        </w:tc>
      </w:tr>
      <w:tr w:rsidR="002F7134" w:rsidRPr="00075811" w14:paraId="1E59B41C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19C0E06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76E3FF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78</w:t>
            </w:r>
          </w:p>
        </w:tc>
        <w:tc>
          <w:tcPr>
            <w:tcW w:w="885" w:type="pct"/>
            <w:shd w:val="clear" w:color="auto" w:fill="auto"/>
            <w:noWrap/>
          </w:tcPr>
          <w:p w14:paraId="7B97B692" w14:textId="0EDAFDF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643FDD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odule hub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796D21A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6AB0DEA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Dehalogenimonas</w:t>
            </w:r>
          </w:p>
        </w:tc>
      </w:tr>
      <w:tr w:rsidR="002F7134" w:rsidRPr="00075811" w14:paraId="0C8F6B5E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725F660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0DAA5F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99</w:t>
            </w:r>
          </w:p>
        </w:tc>
        <w:tc>
          <w:tcPr>
            <w:tcW w:w="885" w:type="pct"/>
            <w:shd w:val="clear" w:color="auto" w:fill="auto"/>
            <w:noWrap/>
          </w:tcPr>
          <w:p w14:paraId="6F1DB2D8" w14:textId="024E1F97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162F88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2CE67BF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212E696E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Caldimonas</w:t>
            </w:r>
          </w:p>
        </w:tc>
      </w:tr>
      <w:tr w:rsidR="002F7134" w:rsidRPr="00075811" w14:paraId="041E3470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7516B6C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36F1B5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41</w:t>
            </w:r>
          </w:p>
        </w:tc>
        <w:tc>
          <w:tcPr>
            <w:tcW w:w="885" w:type="pct"/>
            <w:shd w:val="clear" w:color="auto" w:fill="auto"/>
            <w:noWrap/>
          </w:tcPr>
          <w:p w14:paraId="58793FE8" w14:textId="0A1E8713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E959CE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0CB1C3F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1AB746A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Luteitalea</w:t>
            </w:r>
          </w:p>
        </w:tc>
      </w:tr>
      <w:tr w:rsidR="002F7134" w:rsidRPr="00075811" w14:paraId="145D6A93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15CE4FE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6DC38FF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49</w:t>
            </w:r>
          </w:p>
        </w:tc>
        <w:tc>
          <w:tcPr>
            <w:tcW w:w="885" w:type="pct"/>
            <w:shd w:val="clear" w:color="auto" w:fill="auto"/>
            <w:noWrap/>
          </w:tcPr>
          <w:p w14:paraId="69834D93" w14:textId="5030A59E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D43F06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626B27E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acteroid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43E71D5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Ohtaekwangia</w:t>
            </w:r>
          </w:p>
        </w:tc>
      </w:tr>
      <w:tr w:rsidR="002F7134" w:rsidRPr="00075811" w14:paraId="00895DAF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5ECE465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A6C851E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360</w:t>
            </w:r>
          </w:p>
        </w:tc>
        <w:tc>
          <w:tcPr>
            <w:tcW w:w="885" w:type="pct"/>
            <w:shd w:val="clear" w:color="auto" w:fill="auto"/>
            <w:noWrap/>
          </w:tcPr>
          <w:p w14:paraId="203B94C3" w14:textId="754E7454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8C6AD8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68FC89E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hermodesulf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3B427B8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Desulfonatronum</w:t>
            </w:r>
          </w:p>
        </w:tc>
      </w:tr>
      <w:tr w:rsidR="002F7134" w:rsidRPr="00075811" w14:paraId="4588571D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30DBB72D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80F007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442</w:t>
            </w:r>
          </w:p>
        </w:tc>
        <w:tc>
          <w:tcPr>
            <w:tcW w:w="885" w:type="pct"/>
            <w:shd w:val="clear" w:color="auto" w:fill="auto"/>
            <w:noWrap/>
          </w:tcPr>
          <w:p w14:paraId="729155F1" w14:textId="5DD1B88B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C9AE11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6CB9B71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2BB1229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Elstera</w:t>
            </w:r>
          </w:p>
        </w:tc>
      </w:tr>
      <w:tr w:rsidR="002F7134" w:rsidRPr="00075811" w14:paraId="382C72F6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1A82DB17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91BB5E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447</w:t>
            </w:r>
          </w:p>
        </w:tc>
        <w:tc>
          <w:tcPr>
            <w:tcW w:w="885" w:type="pct"/>
            <w:shd w:val="clear" w:color="auto" w:fill="auto"/>
            <w:noWrap/>
          </w:tcPr>
          <w:p w14:paraId="271D5F3E" w14:textId="51A19A6A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CDB939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7EB98E98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tin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2FA06AC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Iamia</w:t>
            </w:r>
          </w:p>
        </w:tc>
      </w:tr>
      <w:tr w:rsidR="002F7134" w:rsidRPr="00075811" w14:paraId="7AEC3148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1C43231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6A59CB1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692</w:t>
            </w:r>
          </w:p>
        </w:tc>
        <w:tc>
          <w:tcPr>
            <w:tcW w:w="885" w:type="pct"/>
            <w:shd w:val="clear" w:color="auto" w:fill="auto"/>
            <w:noWrap/>
          </w:tcPr>
          <w:p w14:paraId="2A7917C1" w14:textId="3FADC041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2911EB5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1453C632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cidobacteriot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6CE727BB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Vicinamibacter</w:t>
            </w:r>
          </w:p>
        </w:tc>
      </w:tr>
      <w:tr w:rsidR="002F7134" w:rsidRPr="00075811" w14:paraId="589A1EED" w14:textId="77777777" w:rsidTr="00883812">
        <w:trPr>
          <w:trHeight w:val="334"/>
        </w:trPr>
        <w:tc>
          <w:tcPr>
            <w:tcW w:w="479" w:type="pct"/>
            <w:vMerge/>
            <w:vAlign w:val="center"/>
          </w:tcPr>
          <w:p w14:paraId="522B9D3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E3AAC14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SV833</w:t>
            </w:r>
          </w:p>
        </w:tc>
        <w:tc>
          <w:tcPr>
            <w:tcW w:w="885" w:type="pct"/>
            <w:shd w:val="clear" w:color="auto" w:fill="auto"/>
            <w:noWrap/>
          </w:tcPr>
          <w:p w14:paraId="5BE87373" w14:textId="07B55F19" w:rsidR="002F7134" w:rsidRPr="00075811" w:rsidRDefault="002F7134" w:rsidP="002F713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FA1EA1A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onnectors</w:t>
            </w:r>
          </w:p>
        </w:tc>
        <w:tc>
          <w:tcPr>
            <w:tcW w:w="1166" w:type="pct"/>
            <w:shd w:val="clear" w:color="auto" w:fill="auto"/>
            <w:noWrap/>
            <w:vAlign w:val="center"/>
          </w:tcPr>
          <w:p w14:paraId="019ED3CC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loroflexi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452FDF66" w14:textId="77777777" w:rsidR="002F7134" w:rsidRPr="00075811" w:rsidRDefault="002F7134" w:rsidP="002F713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75811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  <w14:ligatures w14:val="none"/>
              </w:rPr>
              <w:t>Ornatilinea</w:t>
            </w:r>
          </w:p>
        </w:tc>
      </w:tr>
    </w:tbl>
    <w:bookmarkEnd w:id="3"/>
    <w:bookmarkEnd w:id="4"/>
    <w:p w14:paraId="698313ED" w14:textId="23E04130" w:rsidR="00E67983" w:rsidRDefault="0028777B" w:rsidP="003578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G, no incorporation (control); OVG, incorpor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Orychophragmus violaceus</w:t>
      </w:r>
      <w:r>
        <w:rPr>
          <w:rFonts w:ascii="Times New Roman" w:hAnsi="Times New Roman" w:cs="Times New Roman"/>
          <w:sz w:val="20"/>
          <w:szCs w:val="20"/>
        </w:rPr>
        <w:t xml:space="preserve">; VVG, incorpor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Vicia villosa</w:t>
      </w:r>
      <w:r>
        <w:rPr>
          <w:rFonts w:ascii="Times New Roman" w:hAnsi="Times New Roman" w:cs="Times New Roman"/>
          <w:sz w:val="20"/>
          <w:szCs w:val="20"/>
        </w:rPr>
        <w:t>; N3, maximum economic nitrogen rate; N2, 25% nitrogen redu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ed to N3</w:t>
      </w:r>
      <w:r>
        <w:rPr>
          <w:rFonts w:ascii="Times New Roman" w:hAnsi="Times New Roman" w:cs="Times New Roman"/>
          <w:sz w:val="20"/>
          <w:szCs w:val="20"/>
        </w:rPr>
        <w:t>; N1, 50% nitrogen reduction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ed to N3</w:t>
      </w:r>
      <w:r>
        <w:rPr>
          <w:rFonts w:ascii="Times New Roman" w:hAnsi="Times New Roman" w:cs="Times New Roman"/>
          <w:sz w:val="20"/>
          <w:szCs w:val="20"/>
        </w:rPr>
        <w:t>; N0, no nitrogen application.</w:t>
      </w:r>
    </w:p>
    <w:sectPr w:rsidR="00E67983" w:rsidSect="00436D4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78F8A" w14:textId="77777777" w:rsidR="00EF6C02" w:rsidRDefault="00EF6C02">
      <w:r>
        <w:separator/>
      </w:r>
    </w:p>
  </w:endnote>
  <w:endnote w:type="continuationSeparator" w:id="0">
    <w:p w14:paraId="0794CD47" w14:textId="77777777" w:rsidR="00EF6C02" w:rsidRDefault="00EF6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2DA02" w14:textId="77777777" w:rsidR="00EF6C02" w:rsidRDefault="00EF6C02">
      <w:r>
        <w:separator/>
      </w:r>
    </w:p>
  </w:footnote>
  <w:footnote w:type="continuationSeparator" w:id="0">
    <w:p w14:paraId="7F9DF97B" w14:textId="77777777" w:rsidR="00EF6C02" w:rsidRDefault="00EF6C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CF1A9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41213F8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530B02D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76183B4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7DE50B48"/>
    <w:multiLevelType w:val="hybridMultilevel"/>
    <w:tmpl w:val="92B8137C"/>
    <w:lvl w:ilvl="0" w:tplc="098A3D06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32096007">
    <w:abstractNumId w:val="4"/>
  </w:num>
  <w:num w:numId="2" w16cid:durableId="200094785">
    <w:abstractNumId w:val="2"/>
  </w:num>
  <w:num w:numId="3" w16cid:durableId="648369032">
    <w:abstractNumId w:val="1"/>
  </w:num>
  <w:num w:numId="4" w16cid:durableId="124592641">
    <w:abstractNumId w:val="0"/>
  </w:num>
  <w:num w:numId="5" w16cid:durableId="1052508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RjYTY0OWFiZjY0NzhlMzA3MTJiMjgzODZiOGY3ZjUifQ=="/>
  </w:docVars>
  <w:rsids>
    <w:rsidRoot w:val="00D64AD5"/>
    <w:rsid w:val="000430FE"/>
    <w:rsid w:val="00044FE6"/>
    <w:rsid w:val="0004754E"/>
    <w:rsid w:val="00071830"/>
    <w:rsid w:val="00074C4F"/>
    <w:rsid w:val="00075811"/>
    <w:rsid w:val="0007641F"/>
    <w:rsid w:val="00116FD0"/>
    <w:rsid w:val="001236C9"/>
    <w:rsid w:val="00134100"/>
    <w:rsid w:val="00153E71"/>
    <w:rsid w:val="00162B22"/>
    <w:rsid w:val="00175303"/>
    <w:rsid w:val="001844BE"/>
    <w:rsid w:val="001923E8"/>
    <w:rsid w:val="001B093E"/>
    <w:rsid w:val="001D5B94"/>
    <w:rsid w:val="0024635A"/>
    <w:rsid w:val="00263197"/>
    <w:rsid w:val="002651EA"/>
    <w:rsid w:val="00271393"/>
    <w:rsid w:val="00283198"/>
    <w:rsid w:val="0028777B"/>
    <w:rsid w:val="002A572F"/>
    <w:rsid w:val="002B046F"/>
    <w:rsid w:val="002B647B"/>
    <w:rsid w:val="002F1AAE"/>
    <w:rsid w:val="002F7134"/>
    <w:rsid w:val="00354A51"/>
    <w:rsid w:val="0035780C"/>
    <w:rsid w:val="00387265"/>
    <w:rsid w:val="003B12B1"/>
    <w:rsid w:val="003B68B2"/>
    <w:rsid w:val="003F6B38"/>
    <w:rsid w:val="00436D41"/>
    <w:rsid w:val="00437D44"/>
    <w:rsid w:val="004504A4"/>
    <w:rsid w:val="00450F1F"/>
    <w:rsid w:val="004510F2"/>
    <w:rsid w:val="00480EA7"/>
    <w:rsid w:val="004E2D07"/>
    <w:rsid w:val="004F2922"/>
    <w:rsid w:val="005424CE"/>
    <w:rsid w:val="00542DDB"/>
    <w:rsid w:val="005439A2"/>
    <w:rsid w:val="00547918"/>
    <w:rsid w:val="00601E69"/>
    <w:rsid w:val="00620D25"/>
    <w:rsid w:val="00622B27"/>
    <w:rsid w:val="00643384"/>
    <w:rsid w:val="0065520F"/>
    <w:rsid w:val="00655272"/>
    <w:rsid w:val="0065729F"/>
    <w:rsid w:val="006749A8"/>
    <w:rsid w:val="00693B86"/>
    <w:rsid w:val="0069500F"/>
    <w:rsid w:val="006A02EB"/>
    <w:rsid w:val="006C0D91"/>
    <w:rsid w:val="006E263E"/>
    <w:rsid w:val="006E3EF1"/>
    <w:rsid w:val="006F03F3"/>
    <w:rsid w:val="00722C0B"/>
    <w:rsid w:val="00726DED"/>
    <w:rsid w:val="00750463"/>
    <w:rsid w:val="00752C27"/>
    <w:rsid w:val="00760B6D"/>
    <w:rsid w:val="00793DF2"/>
    <w:rsid w:val="007C2E4D"/>
    <w:rsid w:val="007C593C"/>
    <w:rsid w:val="007D5A76"/>
    <w:rsid w:val="007E549A"/>
    <w:rsid w:val="00804E1A"/>
    <w:rsid w:val="00805A92"/>
    <w:rsid w:val="00814B66"/>
    <w:rsid w:val="0081582A"/>
    <w:rsid w:val="00831E73"/>
    <w:rsid w:val="00863EDB"/>
    <w:rsid w:val="008721CC"/>
    <w:rsid w:val="00881ACE"/>
    <w:rsid w:val="00883812"/>
    <w:rsid w:val="008B0D21"/>
    <w:rsid w:val="008C0CB2"/>
    <w:rsid w:val="008C1BDB"/>
    <w:rsid w:val="008C4D8C"/>
    <w:rsid w:val="008F5469"/>
    <w:rsid w:val="00906D52"/>
    <w:rsid w:val="00960F6F"/>
    <w:rsid w:val="00967623"/>
    <w:rsid w:val="00990967"/>
    <w:rsid w:val="00995A35"/>
    <w:rsid w:val="009A04B4"/>
    <w:rsid w:val="009C3568"/>
    <w:rsid w:val="009C7AF3"/>
    <w:rsid w:val="009E2381"/>
    <w:rsid w:val="009F10F7"/>
    <w:rsid w:val="009F1CF0"/>
    <w:rsid w:val="00A14A44"/>
    <w:rsid w:val="00A22148"/>
    <w:rsid w:val="00A22CA6"/>
    <w:rsid w:val="00A67426"/>
    <w:rsid w:val="00A72453"/>
    <w:rsid w:val="00A81DF6"/>
    <w:rsid w:val="00A85B4B"/>
    <w:rsid w:val="00A960C9"/>
    <w:rsid w:val="00AA778E"/>
    <w:rsid w:val="00AB6D2F"/>
    <w:rsid w:val="00AE61DE"/>
    <w:rsid w:val="00AF6FA0"/>
    <w:rsid w:val="00B009CD"/>
    <w:rsid w:val="00B1173F"/>
    <w:rsid w:val="00B366FA"/>
    <w:rsid w:val="00BA3188"/>
    <w:rsid w:val="00BB7DC6"/>
    <w:rsid w:val="00BD2F4B"/>
    <w:rsid w:val="00BD4DB2"/>
    <w:rsid w:val="00C172AA"/>
    <w:rsid w:val="00C35F36"/>
    <w:rsid w:val="00C51120"/>
    <w:rsid w:val="00C74DDC"/>
    <w:rsid w:val="00CC3FB1"/>
    <w:rsid w:val="00D156B6"/>
    <w:rsid w:val="00D55920"/>
    <w:rsid w:val="00D64AD5"/>
    <w:rsid w:val="00D66F5F"/>
    <w:rsid w:val="00D84A5C"/>
    <w:rsid w:val="00D94D13"/>
    <w:rsid w:val="00D9590E"/>
    <w:rsid w:val="00DF417B"/>
    <w:rsid w:val="00DF5624"/>
    <w:rsid w:val="00E10ACE"/>
    <w:rsid w:val="00E34C32"/>
    <w:rsid w:val="00E67983"/>
    <w:rsid w:val="00E76FF5"/>
    <w:rsid w:val="00EB5676"/>
    <w:rsid w:val="00EC245A"/>
    <w:rsid w:val="00EC46D5"/>
    <w:rsid w:val="00EE6647"/>
    <w:rsid w:val="00EF6C02"/>
    <w:rsid w:val="00F10ADA"/>
    <w:rsid w:val="00F71893"/>
    <w:rsid w:val="00F745F9"/>
    <w:rsid w:val="00FA1558"/>
    <w:rsid w:val="29C5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9FC10BD"/>
  <w15:docId w15:val="{6AEAC336-44FE-4D13-ABD8-1EF76793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1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8F5469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Revision">
    <w:name w:val="Revision"/>
    <w:hidden/>
    <w:uiPriority w:val="99"/>
    <w:unhideWhenUsed/>
    <w:rsid w:val="00134100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2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6</Words>
  <Characters>5968</Characters>
  <Application>Microsoft Office Word</Application>
  <DocSecurity>0</DocSecurity>
  <Lines>49</Lines>
  <Paragraphs>13</Paragraphs>
  <ScaleCrop>false</ScaleCrop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e Z</dc:creator>
  <cp:lastModifiedBy>Abby Rassette</cp:lastModifiedBy>
  <cp:revision>2</cp:revision>
  <dcterms:created xsi:type="dcterms:W3CDTF">2025-05-19T17:53:00Z</dcterms:created>
  <dcterms:modified xsi:type="dcterms:W3CDTF">2025-05-1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221AE84A46845D2B8F0AFD5B6AE7D79_12</vt:lpwstr>
  </property>
</Properties>
</file>